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984"/>
        <w:gridCol w:w="1985"/>
        <w:gridCol w:w="1984"/>
      </w:tblGrid>
      <w:tr w:rsidR="00D506B8" w14:paraId="3F0EBC1C" w14:textId="77777777">
        <w:trPr>
          <w:tblHeader/>
          <w:jc w:val="center"/>
        </w:trPr>
        <w:tc>
          <w:tcPr>
            <w:tcW w:w="127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C1E7" w14:textId="77777777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0352" w14:textId="2DE0AA36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Time-dependent ROC at</w:t>
            </w: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 xml:space="preserve"> 3 years</w:t>
            </w:r>
            <w:r w:rsidR="00B400F1">
              <w:rPr>
                <w:rFonts w:asciiTheme="majorHAnsi" w:eastAsia="宋体" w:hAnsiTheme="majorHAnsi" w:cstheme="majorHAnsi" w:hint="eastAsia"/>
                <w:color w:val="000000"/>
                <w:sz w:val="20"/>
                <w:szCs w:val="20"/>
                <w:lang w:eastAsia="zh-CN"/>
              </w:rPr>
              <w:t xml:space="preserve"> (CHARLS)</w:t>
            </w:r>
          </w:p>
          <w:p w14:paraId="29D22F06" w14:textId="77777777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>AUC</w:t>
            </w:r>
            <w:r>
              <w:rPr>
                <w:rFonts w:asciiTheme="majorHAnsi" w:eastAsia="宋体" w:hAnsiTheme="majorHAnsi" w:cstheme="majorHAnsi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F293" w14:textId="352CF766" w:rsidR="00D506B8" w:rsidRPr="00B400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Time-dependent ROC at</w:t>
            </w: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 xml:space="preserve"> 5 years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 xml:space="preserve"> (CHARLS)</w:t>
            </w:r>
          </w:p>
          <w:p w14:paraId="6C6B4B7E" w14:textId="77777777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>AUC</w:t>
            </w:r>
            <w:r>
              <w:rPr>
                <w:rFonts w:asciiTheme="majorHAnsi" w:eastAsia="宋体" w:hAnsiTheme="majorHAnsi" w:cstheme="majorHAnsi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5D53" w14:textId="3B1260E5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Time-dependent ROC at</w:t>
            </w: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B400F1">
              <w:rPr>
                <w:rFonts w:asciiTheme="majorHAnsi" w:eastAsia="宋体" w:hAnsiTheme="majorHAnsi" w:cstheme="majorHAnsi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 xml:space="preserve"> years</w:t>
            </w:r>
            <w:r w:rsidR="00B400F1">
              <w:rPr>
                <w:rFonts w:asciiTheme="majorHAnsi" w:eastAsia="宋体" w:hAnsiTheme="majorHAnsi" w:cstheme="majorHAnsi" w:hint="eastAsia"/>
                <w:color w:val="000000"/>
                <w:sz w:val="20"/>
                <w:szCs w:val="20"/>
                <w:lang w:eastAsia="zh-CN"/>
              </w:rPr>
              <w:t xml:space="preserve"> (ELSA)</w:t>
            </w:r>
          </w:p>
          <w:p w14:paraId="66AC93C9" w14:textId="77777777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>AUC</w:t>
            </w:r>
            <w:r>
              <w:rPr>
                <w:rFonts w:asciiTheme="majorHAnsi" w:eastAsia="宋体" w:hAnsiTheme="majorHAnsi" w:cstheme="majorHAnsi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8929" w14:textId="585991A1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Time-dependent ROC at</w:t>
            </w: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B400F1">
              <w:rPr>
                <w:rFonts w:asciiTheme="majorHAnsi" w:eastAsia="宋体" w:hAnsiTheme="majorHAnsi" w:cstheme="majorHAnsi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 xml:space="preserve"> years</w:t>
            </w:r>
            <w:r w:rsidR="00B400F1">
              <w:rPr>
                <w:rFonts w:asciiTheme="majorHAnsi" w:eastAsia="宋体" w:hAnsiTheme="majorHAnsi" w:cstheme="majorHAnsi" w:hint="eastAsia"/>
                <w:color w:val="000000"/>
                <w:sz w:val="20"/>
                <w:szCs w:val="20"/>
                <w:lang w:eastAsia="zh-CN"/>
              </w:rPr>
              <w:t xml:space="preserve"> (ELSA)</w:t>
            </w:r>
          </w:p>
          <w:p w14:paraId="46F83142" w14:textId="77777777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宋体" w:hAnsiTheme="majorHAnsi" w:cstheme="majorHAnsi"/>
                <w:color w:val="000000"/>
                <w:sz w:val="20"/>
                <w:szCs w:val="20"/>
                <w:lang w:eastAsia="zh-CN"/>
              </w:rPr>
              <w:t>AUC</w:t>
            </w:r>
            <w:r>
              <w:rPr>
                <w:rFonts w:asciiTheme="majorHAnsi" w:eastAsia="宋体" w:hAnsiTheme="majorHAnsi" w:cstheme="majorHAnsi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95% CI)</w:t>
            </w:r>
          </w:p>
        </w:tc>
      </w:tr>
      <w:tr w:rsidR="00D506B8" w14:paraId="5D62873D" w14:textId="77777777">
        <w:trPr>
          <w:jc w:val="center"/>
        </w:trPr>
        <w:tc>
          <w:tcPr>
            <w:tcW w:w="127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F06C" w14:textId="3C404229" w:rsidR="00D506B8" w:rsidRDefault="00B400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B400F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CMI</w:t>
            </w:r>
            <w:r w:rsidR="00000000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6E45" w14:textId="51D11EC7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 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0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,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8 )</w:t>
            </w:r>
            <w:proofErr w:type="gramEnd"/>
          </w:p>
        </w:tc>
        <w:tc>
          <w:tcPr>
            <w:tcW w:w="1984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3AC2" w14:textId="5BCBD7BF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 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3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,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04B8" w14:textId="463D8402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70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 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3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,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76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984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3E8A" w14:textId="4046257B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70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 0.6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,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75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)</w:t>
            </w:r>
            <w:proofErr w:type="gramEnd"/>
          </w:p>
        </w:tc>
      </w:tr>
      <w:tr w:rsidR="00D506B8" w14:paraId="2B796BF8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CB56" w14:textId="2D489EA7" w:rsidR="00D506B8" w:rsidRDefault="00B400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 w:hint="eastAsia"/>
                <w:color w:val="000000"/>
                <w:sz w:val="20"/>
                <w:szCs w:val="20"/>
              </w:rPr>
            </w:pPr>
            <w:r>
              <w:rPr>
                <w:rFonts w:asciiTheme="majorHAnsi" w:eastAsia="等线" w:hAnsiTheme="majorHAnsi" w:cstheme="majorHAnsi" w:hint="eastAsia"/>
                <w:sz w:val="20"/>
                <w:szCs w:val="20"/>
                <w:lang w:eastAsia="zh-CN" w:bidi="ar"/>
              </w:rPr>
              <w:t>CM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22A6" w14:textId="5536C892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2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 0.5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8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,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5 )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956D" w14:textId="5BFCF500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4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 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,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869F" w14:textId="00292941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9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 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62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,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76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8B7F" w14:textId="79534FBC" w:rsidR="00D506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( 0.6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5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,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 w:rsidR="00B400F1">
              <w:rPr>
                <w:rFonts w:asciiTheme="majorHAnsi" w:hAnsiTheme="majorHAnsi" w:cstheme="majorHAnsi" w:hint="eastAsia"/>
                <w:color w:val="000000"/>
                <w:sz w:val="20"/>
                <w:szCs w:val="20"/>
                <w:lang w:eastAsia="zh-CN"/>
              </w:rPr>
              <w:t>74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)</w:t>
            </w:r>
            <w:proofErr w:type="gramEnd"/>
          </w:p>
        </w:tc>
      </w:tr>
    </w:tbl>
    <w:p w14:paraId="3331A8AB" w14:textId="77777777" w:rsidR="00D506B8" w:rsidRDefault="00D506B8"/>
    <w:sectPr w:rsidR="00D506B8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05859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708"/>
  <w:hyphenationZone w:val="425"/>
  <w:noPunctuationKerning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F07"/>
    <w:rsid w:val="00056F07"/>
    <w:rsid w:val="00161BDE"/>
    <w:rsid w:val="001E1270"/>
    <w:rsid w:val="008A03F3"/>
    <w:rsid w:val="00B400F1"/>
    <w:rsid w:val="00B6235B"/>
    <w:rsid w:val="00D506B8"/>
    <w:rsid w:val="1D1169A8"/>
    <w:rsid w:val="6968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36FE95"/>
  <w15:docId w15:val="{23CFB0FA-2765-4E39-B729-59B60B812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lang w:eastAsia="zh-CN"/>
    </w:rPr>
  </w:style>
  <w:style w:type="table" w:styleId="a9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character" w:customStyle="1" w:styleId="a8">
    <w:name w:val="页眉 字符"/>
    <w:basedOn w:val="a0"/>
    <w:link w:val="a7"/>
    <w:uiPriority w:val="99"/>
    <w:qFormat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qFormat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95</Words>
  <Characters>300</Characters>
  <Application>Microsoft Office Word</Application>
  <DocSecurity>0</DocSecurity>
  <Lines>25</Lines>
  <Paragraphs>26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β东世钅欠@</dc:creator>
  <cp:lastModifiedBy>世钦 陈</cp:lastModifiedBy>
  <cp:revision>11</cp:revision>
  <dcterms:created xsi:type="dcterms:W3CDTF">2017-02-28T11:18:00Z</dcterms:created>
  <dcterms:modified xsi:type="dcterms:W3CDTF">2025-11-2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AzMTYxNDQ3NTdjMjhiMjgwOWVhY2QxNDVkNWM1NmQiLCJ1c2VySWQiOiI0NTQ5NDcyM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841F4049CE3A49B19B3A58666F2FEDF3_12</vt:lpwstr>
  </property>
</Properties>
</file>